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margin" w:tblpY="2064"/>
        <w:tblW w:w="4980" w:type="dxa"/>
        <w:tblLook w:val="04A0" w:firstRow="1" w:lastRow="0" w:firstColumn="1" w:lastColumn="0" w:noHBand="0" w:noVBand="1"/>
      </w:tblPr>
      <w:tblGrid>
        <w:gridCol w:w="1980"/>
        <w:gridCol w:w="3000"/>
      </w:tblGrid>
      <w:tr w:rsidR="00D06F49" w:rsidRPr="00D06F49" w14:paraId="6BC0F6E3" w14:textId="77777777" w:rsidTr="00D06F49">
        <w:trPr>
          <w:trHeight w:val="27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5E238" w14:textId="77777777" w:rsidR="00D06F49" w:rsidRPr="00D06F49" w:rsidRDefault="00D06F49" w:rsidP="00D06F49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D06F49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Name</w:t>
            </w: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44468" w14:textId="77777777" w:rsidR="00D06F49" w:rsidRPr="00D06F49" w:rsidRDefault="00D06F49" w:rsidP="00D06F49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</w:pPr>
            <w:r w:rsidRPr="00D06F49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Sequence</w:t>
            </w:r>
          </w:p>
        </w:tc>
      </w:tr>
      <w:tr w:rsidR="00D06F49" w:rsidRPr="00D06F49" w14:paraId="73DFFC86" w14:textId="77777777" w:rsidTr="00D06F49">
        <w:trPr>
          <w:trHeight w:val="27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C49A4" w14:textId="77777777" w:rsidR="00D06F49" w:rsidRPr="00D06F49" w:rsidRDefault="00D06F49" w:rsidP="00D06F4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6F4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LAGL1 FW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1F711" w14:textId="77777777" w:rsidR="00D06F49" w:rsidRPr="00D06F49" w:rsidRDefault="00D06F49" w:rsidP="00D06F4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6F4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AAGATGCTTCTACACCCGGA</w:t>
            </w:r>
          </w:p>
        </w:tc>
      </w:tr>
      <w:tr w:rsidR="00D06F49" w:rsidRPr="00D06F49" w14:paraId="537B4DE0" w14:textId="77777777" w:rsidTr="00D06F49">
        <w:trPr>
          <w:trHeight w:val="27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7871B" w14:textId="77777777" w:rsidR="00D06F49" w:rsidRPr="00D06F49" w:rsidRDefault="00D06F49" w:rsidP="00D06F4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6F4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LAGL1 RV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6FC56" w14:textId="77777777" w:rsidR="00D06F49" w:rsidRPr="00D06F49" w:rsidRDefault="00D06F49" w:rsidP="00D06F4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6F4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GTGGGTCTTCTTGGTATGCC</w:t>
            </w:r>
          </w:p>
        </w:tc>
      </w:tr>
      <w:tr w:rsidR="00D06F49" w:rsidRPr="00D06F49" w14:paraId="54111DFD" w14:textId="77777777" w:rsidTr="00D06F49">
        <w:trPr>
          <w:trHeight w:val="27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77406" w14:textId="77777777" w:rsidR="00D06F49" w:rsidRPr="00D06F49" w:rsidRDefault="00D06F49" w:rsidP="00D06F4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6F4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D109 FW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AE85D" w14:textId="77777777" w:rsidR="00D06F49" w:rsidRPr="00D06F49" w:rsidRDefault="00D06F49" w:rsidP="00D06F4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6F4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AGCCAGTGAAAGGAGACGTA</w:t>
            </w:r>
          </w:p>
        </w:tc>
      </w:tr>
      <w:tr w:rsidR="00D06F49" w:rsidRPr="00D06F49" w14:paraId="7757452E" w14:textId="77777777" w:rsidTr="00D06F49">
        <w:trPr>
          <w:trHeight w:val="27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84376" w14:textId="77777777" w:rsidR="00D06F49" w:rsidRPr="00D06F49" w:rsidRDefault="00D06F49" w:rsidP="00D06F4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6F4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D109 RV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0C375" w14:textId="77777777" w:rsidR="00D06F49" w:rsidRPr="00D06F49" w:rsidRDefault="00D06F49" w:rsidP="00D06F4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6F4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CAGGGGAAGATAGATCCAGG</w:t>
            </w:r>
          </w:p>
        </w:tc>
      </w:tr>
      <w:tr w:rsidR="00D06F49" w:rsidRPr="00D06F49" w14:paraId="3C4F9A5B" w14:textId="77777777" w:rsidTr="00D06F49">
        <w:trPr>
          <w:trHeight w:val="27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5E234" w14:textId="77777777" w:rsidR="00D06F49" w:rsidRPr="00D06F49" w:rsidRDefault="00D06F49" w:rsidP="00D06F4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6F4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D133 FW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3E5B0" w14:textId="77777777" w:rsidR="00D06F49" w:rsidRPr="00D06F49" w:rsidRDefault="00D06F49" w:rsidP="00D06F4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6F4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GTCGGAAACTGGCAGATAGC</w:t>
            </w:r>
          </w:p>
        </w:tc>
      </w:tr>
      <w:tr w:rsidR="00D06F49" w:rsidRPr="00D06F49" w14:paraId="70028E06" w14:textId="77777777" w:rsidTr="00D06F49">
        <w:trPr>
          <w:trHeight w:val="27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173FE" w14:textId="77777777" w:rsidR="00D06F49" w:rsidRPr="00D06F49" w:rsidRDefault="00D06F49" w:rsidP="00D06F4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6F4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D133 RV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BB66E" w14:textId="77777777" w:rsidR="00D06F49" w:rsidRPr="00D06F49" w:rsidRDefault="00D06F49" w:rsidP="00D06F4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6F4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GTAGTGTTGTACTGGGCCAAT</w:t>
            </w:r>
          </w:p>
        </w:tc>
      </w:tr>
      <w:tr w:rsidR="00D06F49" w:rsidRPr="00D06F49" w14:paraId="00FE4D94" w14:textId="77777777" w:rsidTr="00D06F49">
        <w:trPr>
          <w:trHeight w:val="27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F63E2" w14:textId="77777777" w:rsidR="00D06F49" w:rsidRPr="00D06F49" w:rsidRDefault="00D06F49" w:rsidP="00D06F4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6F4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APDH FW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79790" w14:textId="77777777" w:rsidR="00D06F49" w:rsidRPr="00D06F49" w:rsidRDefault="00D06F49" w:rsidP="00D06F4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6F4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AAGGTGAAGGTCGGAGTCA</w:t>
            </w:r>
          </w:p>
        </w:tc>
      </w:tr>
      <w:tr w:rsidR="00D06F49" w:rsidRPr="00D06F49" w14:paraId="6606A8C9" w14:textId="77777777" w:rsidTr="00D06F49">
        <w:trPr>
          <w:trHeight w:val="27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2C736" w14:textId="77777777" w:rsidR="00D06F49" w:rsidRPr="00D06F49" w:rsidRDefault="00D06F49" w:rsidP="00D06F4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6F4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APDH RV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12F0C" w14:textId="77777777" w:rsidR="00D06F49" w:rsidRPr="00D06F49" w:rsidRDefault="00D06F49" w:rsidP="00D06F4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6F4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TGAGGTCAATGAAGGGGTC</w:t>
            </w:r>
          </w:p>
        </w:tc>
      </w:tr>
      <w:tr w:rsidR="00D06F49" w:rsidRPr="00D06F49" w14:paraId="4BBF1531" w14:textId="77777777" w:rsidTr="00D06F4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62786" w14:textId="77777777" w:rsidR="00D06F49" w:rsidRPr="00D06F49" w:rsidRDefault="00D06F49" w:rsidP="00D06F4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706DD" w14:textId="77777777" w:rsidR="00D06F49" w:rsidRPr="00D06F49" w:rsidRDefault="00D06F49" w:rsidP="00D06F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06F49" w:rsidRPr="00D06F49" w14:paraId="29B32C7A" w14:textId="77777777" w:rsidTr="00D06F49">
        <w:trPr>
          <w:trHeight w:val="27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CC885" w14:textId="77777777" w:rsidR="00D06F49" w:rsidRPr="00D06F49" w:rsidRDefault="00D06F49" w:rsidP="00D06F4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06F4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CD109 </w:t>
            </w:r>
            <w:proofErr w:type="spellStart"/>
            <w:r w:rsidRPr="00D06F4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IP</w:t>
            </w:r>
            <w:proofErr w:type="spellEnd"/>
            <w:r w:rsidRPr="00D06F4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FW</w:t>
            </w: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5A0B6" w14:textId="77777777" w:rsidR="00D06F49" w:rsidRPr="00D06F49" w:rsidRDefault="00D06F49" w:rsidP="00D06F4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6F4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GTGCGAGTTCTCTTCTTCTT</w:t>
            </w:r>
          </w:p>
        </w:tc>
      </w:tr>
      <w:tr w:rsidR="00D06F49" w:rsidRPr="00D06F49" w14:paraId="0A126EAB" w14:textId="77777777" w:rsidTr="00D06F49">
        <w:trPr>
          <w:trHeight w:val="27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E0D4D" w14:textId="77777777" w:rsidR="00D06F49" w:rsidRPr="00D06F49" w:rsidRDefault="00D06F49" w:rsidP="00D06F4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6F4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CD109 </w:t>
            </w:r>
            <w:proofErr w:type="spellStart"/>
            <w:r w:rsidRPr="00D06F4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IP</w:t>
            </w:r>
            <w:proofErr w:type="spellEnd"/>
            <w:r w:rsidRPr="00D06F4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RV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119AA" w14:textId="77777777" w:rsidR="00D06F49" w:rsidRPr="00D06F49" w:rsidRDefault="00D06F49" w:rsidP="00D06F4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6F4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AGGTCTACTGCTTTCCTTTCC</w:t>
            </w:r>
          </w:p>
        </w:tc>
      </w:tr>
    </w:tbl>
    <w:p w14:paraId="4F16CB9D" w14:textId="7D9F35F8" w:rsidR="00F67A41" w:rsidRPr="00D06F49" w:rsidRDefault="00D06F49">
      <w:pPr>
        <w:rPr>
          <w:rFonts w:ascii="Arial" w:hAnsi="Arial" w:cs="Arial"/>
          <w:color w:val="000000" w:themeColor="text1"/>
          <w:kern w:val="0"/>
          <w:sz w:val="22"/>
          <w:lang w:eastAsia="ja-JP"/>
        </w:rPr>
      </w:pPr>
      <w:r w:rsidRPr="00D06F49">
        <w:rPr>
          <w:rFonts w:ascii="Arial" w:hAnsi="Arial" w:cs="Arial" w:hint="eastAsia"/>
          <w:color w:val="000000" w:themeColor="text1"/>
          <w:kern w:val="0"/>
          <w:sz w:val="22"/>
          <w:lang w:eastAsia="ja-JP"/>
        </w:rPr>
        <w:t>T</w:t>
      </w:r>
      <w:r w:rsidRPr="00D06F49">
        <w:rPr>
          <w:rFonts w:ascii="Arial" w:hAnsi="Arial" w:cs="Arial"/>
          <w:color w:val="000000" w:themeColor="text1"/>
          <w:kern w:val="0"/>
          <w:sz w:val="22"/>
          <w:lang w:eastAsia="ja-JP"/>
        </w:rPr>
        <w:t>able.3 List of primers used in this study.</w:t>
      </w:r>
    </w:p>
    <w:sectPr w:rsidR="00F67A41" w:rsidRPr="00D06F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6A5FCCB" w14:textId="77777777" w:rsidR="009C505D" w:rsidRDefault="009C505D" w:rsidP="00D06F49">
      <w:r>
        <w:separator/>
      </w:r>
    </w:p>
  </w:endnote>
  <w:endnote w:type="continuationSeparator" w:id="0">
    <w:p w14:paraId="5C6CE531" w14:textId="77777777" w:rsidR="009C505D" w:rsidRDefault="009C505D" w:rsidP="00D06F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E2E832F" w14:textId="77777777" w:rsidR="009C505D" w:rsidRDefault="009C505D" w:rsidP="00D06F49">
      <w:r>
        <w:separator/>
      </w:r>
    </w:p>
  </w:footnote>
  <w:footnote w:type="continuationSeparator" w:id="0">
    <w:p w14:paraId="4924CCB5" w14:textId="77777777" w:rsidR="009C505D" w:rsidRDefault="009C505D" w:rsidP="00D06F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4191"/>
    <w:rsid w:val="007C5231"/>
    <w:rsid w:val="008D4191"/>
    <w:rsid w:val="009378B6"/>
    <w:rsid w:val="009C505D"/>
    <w:rsid w:val="00D06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136FF7"/>
  <w15:chartTrackingRefBased/>
  <w15:docId w15:val="{F733C58E-5B42-4862-B9E3-ABEAF668B6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06F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06F4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06F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06F49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D06F49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D06F4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109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7</Characters>
  <Application>Microsoft Office Word</Application>
  <DocSecurity>0</DocSecurity>
  <Lines>2</Lines>
  <Paragraphs>1</Paragraphs>
  <ScaleCrop>false</ScaleCrop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朝曦 李</dc:creator>
  <cp:keywords/>
  <dc:description/>
  <cp:lastModifiedBy>朝曦 李</cp:lastModifiedBy>
  <cp:revision>2</cp:revision>
  <dcterms:created xsi:type="dcterms:W3CDTF">2020-09-11T14:43:00Z</dcterms:created>
  <dcterms:modified xsi:type="dcterms:W3CDTF">2020-09-11T14:44:00Z</dcterms:modified>
</cp:coreProperties>
</file>